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0D0A8" w14:textId="6D86ABB3" w:rsidR="00964E85" w:rsidRDefault="00964E85" w:rsidP="0033564A">
      <w:pPr>
        <w:pStyle w:val="Kop2"/>
        <w:spacing w:before="0" w:line="276" w:lineRule="auto"/>
        <w:rPr>
          <w:lang w:val="en-GB"/>
        </w:rPr>
      </w:pPr>
      <w:r w:rsidRPr="00B43F2C">
        <w:rPr>
          <w:lang w:val="en-GB"/>
        </w:rPr>
        <w:t xml:space="preserve">Multimedia Appendix </w:t>
      </w:r>
      <w:r>
        <w:rPr>
          <w:lang w:val="en-GB"/>
        </w:rPr>
        <w:t>2</w:t>
      </w:r>
      <w:r w:rsidR="00055086">
        <w:rPr>
          <w:lang w:val="en-GB"/>
        </w:rPr>
        <w:t xml:space="preserve">: </w:t>
      </w:r>
      <w:r w:rsidR="00055086" w:rsidRPr="00055086">
        <w:rPr>
          <w:b w:val="0"/>
          <w:bCs w:val="0"/>
          <w:lang w:val="en-GB"/>
        </w:rPr>
        <w:t xml:space="preserve">The current and full version of the </w:t>
      </w:r>
      <w:r w:rsidRPr="00055086">
        <w:rPr>
          <w:b w:val="0"/>
          <w:bCs w:val="0"/>
          <w:lang w:val="en-GB"/>
        </w:rPr>
        <w:t xml:space="preserve">COVID radar </w:t>
      </w:r>
      <w:r w:rsidR="00055086" w:rsidRPr="00055086">
        <w:rPr>
          <w:b w:val="0"/>
          <w:bCs w:val="0"/>
          <w:lang w:val="en-GB"/>
        </w:rPr>
        <w:t xml:space="preserve">self-report </w:t>
      </w:r>
      <w:r w:rsidRPr="00055086">
        <w:rPr>
          <w:b w:val="0"/>
          <w:bCs w:val="0"/>
          <w:lang w:val="en-GB"/>
        </w:rPr>
        <w:t>questionnaire</w:t>
      </w:r>
    </w:p>
    <w:p w14:paraId="3AD17746" w14:textId="77777777" w:rsidR="00055086" w:rsidRPr="00055086" w:rsidRDefault="00055086" w:rsidP="0033564A">
      <w:pPr>
        <w:spacing w:line="276" w:lineRule="auto"/>
        <w:rPr>
          <w:lang w:val="en-GB"/>
        </w:rPr>
      </w:pPr>
    </w:p>
    <w:tbl>
      <w:tblPr>
        <w:tblW w:w="14732" w:type="dxa"/>
        <w:tblCellMar>
          <w:top w:w="15" w:type="dxa"/>
          <w:left w:w="15" w:type="dxa"/>
          <w:bottom w:w="15" w:type="dxa"/>
          <w:right w:w="15" w:type="dxa"/>
        </w:tblCellMar>
        <w:tblLook w:val="04A0" w:firstRow="1" w:lastRow="0" w:firstColumn="1" w:lastColumn="0" w:noHBand="0" w:noVBand="1"/>
      </w:tblPr>
      <w:tblGrid>
        <w:gridCol w:w="4556"/>
        <w:gridCol w:w="4013"/>
        <w:gridCol w:w="6163"/>
      </w:tblGrid>
      <w:tr w:rsidR="0033564A" w:rsidRPr="00B43F2C" w14:paraId="3E8CD76E"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31A928" w14:textId="77777777" w:rsidR="00964E85" w:rsidRPr="00055086" w:rsidRDefault="00964E85" w:rsidP="0033564A">
            <w:pPr>
              <w:spacing w:line="276" w:lineRule="auto"/>
              <w:rPr>
                <w:rFonts w:cstheme="minorHAnsi"/>
                <w:sz w:val="22"/>
                <w:szCs w:val="22"/>
                <w:lang w:val="en-GB"/>
              </w:rPr>
            </w:pPr>
            <w:r w:rsidRPr="00055086">
              <w:rPr>
                <w:rFonts w:cstheme="minorHAnsi"/>
                <w:b/>
                <w:bCs/>
                <w:sz w:val="22"/>
                <w:szCs w:val="22"/>
                <w:lang w:val="en-GB"/>
              </w:rPr>
              <w:t>Question</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331B22" w14:textId="77777777" w:rsidR="00964E85" w:rsidRPr="00055086" w:rsidRDefault="00964E85" w:rsidP="0033564A">
            <w:pPr>
              <w:spacing w:line="276" w:lineRule="auto"/>
              <w:rPr>
                <w:rFonts w:cstheme="minorHAnsi"/>
                <w:sz w:val="22"/>
                <w:szCs w:val="22"/>
                <w:lang w:val="en-GB"/>
              </w:rPr>
            </w:pPr>
            <w:r w:rsidRPr="00055086">
              <w:rPr>
                <w:rFonts w:cstheme="minorHAnsi"/>
                <w:b/>
                <w:bCs/>
                <w:sz w:val="22"/>
                <w:szCs w:val="22"/>
                <w:lang w:val="en-GB"/>
              </w:rPr>
              <w:t>Answers </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A49249" w14:textId="1195B1AC" w:rsidR="00964E85" w:rsidRPr="00055086" w:rsidRDefault="00055086" w:rsidP="0033564A">
            <w:pPr>
              <w:spacing w:line="276" w:lineRule="auto"/>
              <w:rPr>
                <w:rFonts w:cstheme="minorHAnsi"/>
                <w:sz w:val="22"/>
                <w:szCs w:val="22"/>
                <w:lang w:val="en-GB"/>
              </w:rPr>
            </w:pPr>
            <w:r>
              <w:rPr>
                <w:rFonts w:cstheme="minorHAnsi"/>
                <w:b/>
                <w:bCs/>
                <w:sz w:val="22"/>
                <w:szCs w:val="22"/>
                <w:lang w:val="en-GB"/>
              </w:rPr>
              <w:t>Additional i</w:t>
            </w:r>
            <w:r w:rsidR="00964E85" w:rsidRPr="00055086">
              <w:rPr>
                <w:rFonts w:cstheme="minorHAnsi"/>
                <w:b/>
                <w:bCs/>
                <w:sz w:val="22"/>
                <w:szCs w:val="22"/>
                <w:lang w:val="en-GB"/>
              </w:rPr>
              <w:t>nformation</w:t>
            </w:r>
          </w:p>
        </w:tc>
      </w:tr>
      <w:tr w:rsidR="0033564A" w:rsidRPr="00B43F2C" w14:paraId="52AD38DF"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C98D556"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Have you come within 1.5 meters of a Corona patient in the last 14 days?</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6628DDB"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6088AEF3" w14:textId="2DE8E287"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6AC7FBC"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A person is a "corona patient" if he or she has tested positive or if a doctor has expressed strong suspicion of corona infection. Otherwise, the answer is "NO". The answer is also "NO" if that person has not shown any symptoms during the past 24 hours (fever, cold nose, cough) and is therefore no longer contagious.</w:t>
            </w:r>
          </w:p>
        </w:tc>
      </w:tr>
      <w:tr w:rsidR="0033564A" w:rsidRPr="00B43F2C" w14:paraId="55315800"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6B9A4D"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Do you have a cough?</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77AEAE5"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6A6B95C1" w14:textId="01922504"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C5CF50A" w14:textId="77777777" w:rsidR="00964E85" w:rsidRPr="00055086" w:rsidRDefault="00964E85" w:rsidP="0033564A">
            <w:pPr>
              <w:spacing w:line="276" w:lineRule="auto"/>
              <w:rPr>
                <w:rFonts w:cstheme="minorHAnsi"/>
                <w:sz w:val="22"/>
                <w:szCs w:val="22"/>
                <w:lang w:val="en-GB"/>
              </w:rPr>
            </w:pPr>
          </w:p>
        </w:tc>
      </w:tr>
      <w:tr w:rsidR="0033564A" w:rsidRPr="00B43F2C" w14:paraId="5C8CF31C"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09C9E5"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Do you have a throat ache? </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3CE32B1"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5FB73145" w14:textId="087B9289"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EA174F" w14:textId="77777777" w:rsidR="00964E85" w:rsidRPr="00055086" w:rsidRDefault="00964E85" w:rsidP="0033564A">
            <w:pPr>
              <w:spacing w:line="276" w:lineRule="auto"/>
              <w:rPr>
                <w:rFonts w:cstheme="minorHAnsi"/>
                <w:sz w:val="22"/>
                <w:szCs w:val="22"/>
                <w:lang w:val="en-GB"/>
              </w:rPr>
            </w:pPr>
          </w:p>
        </w:tc>
      </w:tr>
      <w:tr w:rsidR="0033564A" w:rsidRPr="00B43F2C" w14:paraId="4FFBDF44"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65768F7"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Do you have a fever(38 degrees or higher)?</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F902BB"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1D822332" w14:textId="4DEA961A"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48CFE13" w14:textId="77777777" w:rsidR="00964E85" w:rsidRPr="00055086" w:rsidRDefault="00964E85" w:rsidP="0033564A">
            <w:pPr>
              <w:spacing w:line="276" w:lineRule="auto"/>
              <w:rPr>
                <w:rFonts w:cstheme="minorHAnsi"/>
                <w:sz w:val="22"/>
                <w:szCs w:val="22"/>
                <w:lang w:val="en-GB"/>
              </w:rPr>
            </w:pPr>
          </w:p>
        </w:tc>
      </w:tr>
      <w:tr w:rsidR="0033564A" w:rsidRPr="00B43F2C" w14:paraId="1B9FE8B7"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B10EAB"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Are you short of breath? </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750945A"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4BAD025F" w14:textId="49582B78"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40CA5B" w14:textId="77777777" w:rsidR="00964E85" w:rsidRPr="00055086" w:rsidRDefault="00964E85" w:rsidP="0033564A">
            <w:pPr>
              <w:spacing w:line="276" w:lineRule="auto"/>
              <w:rPr>
                <w:rFonts w:cstheme="minorHAnsi"/>
                <w:sz w:val="22"/>
                <w:szCs w:val="22"/>
                <w:lang w:val="en-GB"/>
              </w:rPr>
            </w:pPr>
          </w:p>
        </w:tc>
      </w:tr>
      <w:tr w:rsidR="0033564A" w:rsidRPr="00B43F2C" w14:paraId="4AB674D4"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AF7E48"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 xml:space="preserve"> Do you experience (stinging) pains in your chest? </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2C1F00"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760F50A7" w14:textId="56ADFC2B"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9607CF" w14:textId="77777777" w:rsidR="00964E85" w:rsidRPr="00055086" w:rsidRDefault="00964E85" w:rsidP="0033564A">
            <w:pPr>
              <w:spacing w:line="276" w:lineRule="auto"/>
              <w:rPr>
                <w:rFonts w:cstheme="minorHAnsi"/>
                <w:sz w:val="22"/>
                <w:szCs w:val="22"/>
                <w:lang w:val="en-GB"/>
              </w:rPr>
            </w:pPr>
          </w:p>
        </w:tc>
      </w:tr>
      <w:tr w:rsidR="0033564A" w:rsidRPr="00B43F2C" w14:paraId="546D31C8"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4ACC0AE"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Are you experiencing brain fog?</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E7E3479"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07C03AFF" w14:textId="6AAFBCE1"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4A40BFF" w14:textId="77777777" w:rsidR="00964E85" w:rsidRPr="00055086" w:rsidRDefault="00964E85" w:rsidP="0033564A">
            <w:pPr>
              <w:spacing w:line="276" w:lineRule="auto"/>
              <w:rPr>
                <w:rFonts w:cstheme="minorHAnsi"/>
                <w:sz w:val="22"/>
                <w:szCs w:val="22"/>
                <w:lang w:val="en-GB"/>
              </w:rPr>
            </w:pPr>
          </w:p>
        </w:tc>
      </w:tr>
      <w:tr w:rsidR="0033564A" w:rsidRPr="00B43F2C" w14:paraId="5EA85257"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1BB5D2"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Are you experiencing sadness or depression?</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1742A2"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04FDCE03" w14:textId="1763F873" w:rsidR="00964E85" w:rsidRPr="0033564A"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D4ED82" w14:textId="77777777" w:rsidR="00964E85" w:rsidRPr="00055086" w:rsidRDefault="00964E85" w:rsidP="0033564A">
            <w:pPr>
              <w:spacing w:line="276" w:lineRule="auto"/>
              <w:rPr>
                <w:rFonts w:cstheme="minorHAnsi"/>
                <w:sz w:val="22"/>
                <w:szCs w:val="22"/>
                <w:lang w:val="en-GB"/>
              </w:rPr>
            </w:pPr>
          </w:p>
        </w:tc>
      </w:tr>
      <w:tr w:rsidR="0033564A" w:rsidRPr="00B43F2C" w14:paraId="1B260D41"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6BC3B2"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Are your taste or smell affected?</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8D474D"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052BBEFD" w14:textId="0FF5431F"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4A9AEA" w14:textId="77777777" w:rsidR="00964E85" w:rsidRPr="00055086" w:rsidRDefault="00964E85" w:rsidP="0033564A">
            <w:pPr>
              <w:spacing w:line="276" w:lineRule="auto"/>
              <w:rPr>
                <w:rFonts w:cstheme="minorHAnsi"/>
                <w:sz w:val="22"/>
                <w:szCs w:val="22"/>
                <w:lang w:val="en-GB"/>
              </w:rPr>
            </w:pPr>
          </w:p>
        </w:tc>
      </w:tr>
    </w:tbl>
    <w:p w14:paraId="086A83A0" w14:textId="77777777" w:rsidR="0033564A" w:rsidRDefault="0033564A">
      <w:r>
        <w:br w:type="page"/>
      </w:r>
    </w:p>
    <w:tbl>
      <w:tblPr>
        <w:tblW w:w="14732" w:type="dxa"/>
        <w:tblCellMar>
          <w:top w:w="15" w:type="dxa"/>
          <w:left w:w="15" w:type="dxa"/>
          <w:bottom w:w="15" w:type="dxa"/>
          <w:right w:w="15" w:type="dxa"/>
        </w:tblCellMar>
        <w:tblLook w:val="04A0" w:firstRow="1" w:lastRow="0" w:firstColumn="1" w:lastColumn="0" w:noHBand="0" w:noVBand="1"/>
      </w:tblPr>
      <w:tblGrid>
        <w:gridCol w:w="4556"/>
        <w:gridCol w:w="4013"/>
        <w:gridCol w:w="6163"/>
      </w:tblGrid>
      <w:tr w:rsidR="0033564A" w:rsidRPr="00B43F2C" w14:paraId="64E382DF"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ADD304" w14:textId="5C5DBA8C" w:rsidR="0033564A" w:rsidRPr="00055086" w:rsidRDefault="0033564A" w:rsidP="0033564A">
            <w:pPr>
              <w:spacing w:line="276" w:lineRule="auto"/>
              <w:rPr>
                <w:rFonts w:cstheme="minorHAnsi"/>
                <w:sz w:val="22"/>
                <w:szCs w:val="22"/>
                <w:lang w:val="en-GB"/>
              </w:rPr>
            </w:pPr>
            <w:r w:rsidRPr="00055086">
              <w:rPr>
                <w:rFonts w:cstheme="minorHAnsi"/>
                <w:b/>
                <w:bCs/>
                <w:sz w:val="22"/>
                <w:szCs w:val="22"/>
                <w:lang w:val="en-GB"/>
              </w:rPr>
              <w:lastRenderedPageBreak/>
              <w:t>Question</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8502EB" w14:textId="12CA84AC" w:rsidR="0033564A" w:rsidRDefault="0033564A" w:rsidP="0033564A">
            <w:pPr>
              <w:spacing w:line="276" w:lineRule="auto"/>
              <w:rPr>
                <w:rFonts w:cstheme="minorHAnsi"/>
                <w:sz w:val="22"/>
                <w:szCs w:val="22"/>
                <w:lang w:val="en-GB"/>
              </w:rPr>
            </w:pPr>
            <w:r w:rsidRPr="00055086">
              <w:rPr>
                <w:rFonts w:cstheme="minorHAnsi"/>
                <w:b/>
                <w:bCs/>
                <w:sz w:val="22"/>
                <w:szCs w:val="22"/>
                <w:lang w:val="en-GB"/>
              </w:rPr>
              <w:t>Answers </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CDA944" w14:textId="7E507EF7" w:rsidR="0033564A" w:rsidRPr="00055086" w:rsidRDefault="0033564A" w:rsidP="0033564A">
            <w:pPr>
              <w:spacing w:line="276" w:lineRule="auto"/>
              <w:rPr>
                <w:rFonts w:cstheme="minorHAnsi"/>
                <w:sz w:val="22"/>
                <w:szCs w:val="22"/>
                <w:lang w:val="en-GB"/>
              </w:rPr>
            </w:pPr>
            <w:r>
              <w:rPr>
                <w:rFonts w:cstheme="minorHAnsi"/>
                <w:b/>
                <w:bCs/>
                <w:sz w:val="22"/>
                <w:szCs w:val="22"/>
                <w:lang w:val="en-GB"/>
              </w:rPr>
              <w:t>Additional i</w:t>
            </w:r>
            <w:r w:rsidRPr="00055086">
              <w:rPr>
                <w:rFonts w:cstheme="minorHAnsi"/>
                <w:b/>
                <w:bCs/>
                <w:sz w:val="22"/>
                <w:szCs w:val="22"/>
                <w:lang w:val="en-GB"/>
              </w:rPr>
              <w:t>nformation</w:t>
            </w:r>
          </w:p>
        </w:tc>
      </w:tr>
      <w:tr w:rsidR="0033564A" w:rsidRPr="00B43F2C" w14:paraId="1D761020"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D72F09" w14:textId="072A9A34"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Do you suffer from fatigue?</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343D7D" w14:textId="31C45999"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No</w:t>
            </w:r>
          </w:p>
          <w:p w14:paraId="6627E0B7" w14:textId="71C0C19A"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Mild fatigue</w:t>
            </w:r>
          </w:p>
          <w:p w14:paraId="22E4B36F" w14:textId="6D98EBF7"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Severe fatigue</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C472D4" w14:textId="77777777" w:rsidR="00964E85" w:rsidRPr="00055086" w:rsidRDefault="00964E85" w:rsidP="0033564A">
            <w:pPr>
              <w:spacing w:line="276" w:lineRule="auto"/>
              <w:rPr>
                <w:rFonts w:cstheme="minorHAnsi"/>
                <w:sz w:val="22"/>
                <w:szCs w:val="22"/>
                <w:lang w:val="en-GB"/>
              </w:rPr>
            </w:pPr>
          </w:p>
        </w:tc>
      </w:tr>
      <w:tr w:rsidR="0033564A" w:rsidRPr="00B43F2C" w14:paraId="60BC55AC"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555EAF"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Do you have a headache?</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7466046"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70D1E38B" w14:textId="31E80046"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134149" w14:textId="77777777" w:rsidR="00964E85" w:rsidRPr="00055086" w:rsidRDefault="00964E85" w:rsidP="0033564A">
            <w:pPr>
              <w:spacing w:line="276" w:lineRule="auto"/>
              <w:rPr>
                <w:rFonts w:cstheme="minorHAnsi"/>
                <w:sz w:val="22"/>
                <w:szCs w:val="22"/>
                <w:lang w:val="en-GB"/>
              </w:rPr>
            </w:pPr>
          </w:p>
        </w:tc>
      </w:tr>
      <w:tr w:rsidR="0033564A" w:rsidRPr="00B43F2C" w14:paraId="25F18742"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42FA49E" w14:textId="77777777" w:rsidR="00964E85" w:rsidRPr="00055086" w:rsidRDefault="00964E85" w:rsidP="0033564A">
            <w:pPr>
              <w:spacing w:line="276" w:lineRule="auto"/>
              <w:rPr>
                <w:rFonts w:cstheme="minorHAnsi"/>
                <w:sz w:val="22"/>
                <w:szCs w:val="22"/>
              </w:rPr>
            </w:pPr>
            <w:r w:rsidRPr="00055086">
              <w:rPr>
                <w:rFonts w:cstheme="minorHAnsi"/>
                <w:sz w:val="22"/>
                <w:szCs w:val="22"/>
              </w:rPr>
              <w:t>Have you had the corona virus (confirmed via a test done by the GGD or your GP)?</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FFEADE"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6115308B" w14:textId="66E200CA" w:rsidR="00964E85" w:rsidRPr="0033564A"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F429BA" w14:textId="77777777" w:rsidR="00964E85" w:rsidRPr="00055086" w:rsidRDefault="00964E85" w:rsidP="0033564A">
            <w:pPr>
              <w:spacing w:line="276" w:lineRule="auto"/>
              <w:rPr>
                <w:rFonts w:cstheme="minorHAnsi"/>
                <w:sz w:val="22"/>
                <w:szCs w:val="22"/>
                <w:lang w:val="en-GB"/>
              </w:rPr>
            </w:pPr>
          </w:p>
        </w:tc>
      </w:tr>
      <w:tr w:rsidR="0033564A" w:rsidRPr="00B43F2C" w14:paraId="19A1E0C6"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DEBBC7"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Have you been tested in the past two weeks for the corona virus? If so, what was the result?</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4D6A21A" w14:textId="447FD70A"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No – have not been tested</w:t>
            </w:r>
          </w:p>
          <w:p w14:paraId="59158CFF" w14:textId="4254BEE3"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 xml:space="preserve">Have been tested – result was that I did not have the corona virus </w:t>
            </w:r>
          </w:p>
          <w:p w14:paraId="2ACEEC67" w14:textId="581BA7E9"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Have been tested – result was that I did have the corona viru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4FF61F"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If you have been tested multiple times in the past two weeks, fill your answer in for the most recent test.</w:t>
            </w:r>
          </w:p>
        </w:tc>
      </w:tr>
      <w:tr w:rsidR="0033564A" w:rsidRPr="00B43F2C" w14:paraId="09B41E83"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38D9C7"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Are you completely vaccinated against COVID-19?</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5C7C1B" w14:textId="77777777" w:rsidR="0033564A"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No</w:t>
            </w:r>
          </w:p>
          <w:p w14:paraId="611C3731" w14:textId="6A11DA6B"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C5A27C2" w14:textId="05236648"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Most vaccines require two doses to be completely vaccinated. If you received the Johnson &amp; Johnson (Janssen) vaccine, only one dose is needed.</w:t>
            </w:r>
            <w:r w:rsidR="0033564A">
              <w:rPr>
                <w:rFonts w:cstheme="minorHAnsi"/>
                <w:sz w:val="22"/>
                <w:szCs w:val="22"/>
                <w:lang w:val="en-GB"/>
              </w:rPr>
              <w:t xml:space="preserve"> </w:t>
            </w:r>
            <w:r w:rsidRPr="00055086">
              <w:rPr>
                <w:rFonts w:cstheme="minorHAnsi"/>
                <w:sz w:val="22"/>
                <w:szCs w:val="22"/>
                <w:lang w:val="en-GB"/>
              </w:rPr>
              <w:t>Your GP or a GGD associate can help answer any questions you may have on vaccination.</w:t>
            </w:r>
          </w:p>
        </w:tc>
      </w:tr>
      <w:tr w:rsidR="0033564A" w:rsidRPr="00B43F2C" w14:paraId="2A9C1E16"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E0343AE"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Did you leave the house yesterday to go to work/school?</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485DFA" w14:textId="19A45381"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No</w:t>
            </w:r>
          </w:p>
          <w:p w14:paraId="794A0BA5" w14:textId="4B859D0D"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Yes</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ADB241"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This is only about these two reasons to leave the house. Thus, hiking and grocery shopping are not included, they are included in the next question. </w:t>
            </w:r>
          </w:p>
        </w:tc>
      </w:tr>
      <w:tr w:rsidR="0033564A" w:rsidRPr="00B43F2C" w14:paraId="582E543C"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3B0DDB"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 xml:space="preserve"> For how many hours were you outside the house yesterday?</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E8F588E"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Numeric scale</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45432A"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Your garden is considered "at home". Holiday destinations are considered "outside".</w:t>
            </w:r>
          </w:p>
        </w:tc>
      </w:tr>
      <w:tr w:rsidR="0033564A" w:rsidRPr="00B43F2C" w14:paraId="183215CC"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62618F"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Yesterday, how many people came within 5 meters of you, outside the house?</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D4563AB" w14:textId="445900B9"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None</w:t>
            </w:r>
          </w:p>
          <w:p w14:paraId="7A0D8437" w14:textId="2A997CD8"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1-10</w:t>
            </w:r>
          </w:p>
          <w:p w14:paraId="73961DCD" w14:textId="5FB26BAF"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11-30</w:t>
            </w:r>
          </w:p>
          <w:p w14:paraId="610229FF" w14:textId="75D3E293"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31-50</w:t>
            </w:r>
          </w:p>
          <w:p w14:paraId="2B120477" w14:textId="370D20DA"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More than 50</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D420120" w14:textId="77777777" w:rsidR="00964E85" w:rsidRPr="00055086" w:rsidRDefault="00964E85" w:rsidP="0033564A">
            <w:pPr>
              <w:spacing w:line="276" w:lineRule="auto"/>
              <w:rPr>
                <w:rFonts w:cstheme="minorHAnsi"/>
                <w:sz w:val="22"/>
                <w:szCs w:val="22"/>
                <w:lang w:val="en-GB"/>
              </w:rPr>
            </w:pPr>
          </w:p>
        </w:tc>
      </w:tr>
      <w:tr w:rsidR="0033564A" w:rsidRPr="00B43F2C" w14:paraId="26CAD2CA"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272FE7" w14:textId="716F49A0" w:rsidR="0033564A" w:rsidRPr="00055086" w:rsidRDefault="0033564A" w:rsidP="0033564A">
            <w:pPr>
              <w:spacing w:line="276" w:lineRule="auto"/>
              <w:rPr>
                <w:rFonts w:cstheme="minorHAnsi"/>
                <w:sz w:val="22"/>
                <w:szCs w:val="22"/>
                <w:lang w:val="en-GB"/>
              </w:rPr>
            </w:pPr>
            <w:r w:rsidRPr="00055086">
              <w:rPr>
                <w:rFonts w:cstheme="minorHAnsi"/>
                <w:b/>
                <w:bCs/>
                <w:sz w:val="22"/>
                <w:szCs w:val="22"/>
                <w:lang w:val="en-GB"/>
              </w:rPr>
              <w:lastRenderedPageBreak/>
              <w:t>Question</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658C68" w14:textId="556877FC" w:rsidR="0033564A" w:rsidRPr="00055086" w:rsidRDefault="0033564A" w:rsidP="0033564A">
            <w:pPr>
              <w:spacing w:line="276" w:lineRule="auto"/>
              <w:rPr>
                <w:rFonts w:cstheme="minorHAnsi"/>
                <w:sz w:val="22"/>
                <w:szCs w:val="22"/>
                <w:lang w:val="en-GB"/>
              </w:rPr>
            </w:pPr>
            <w:r w:rsidRPr="00055086">
              <w:rPr>
                <w:rFonts w:cstheme="minorHAnsi"/>
                <w:b/>
                <w:bCs/>
                <w:sz w:val="22"/>
                <w:szCs w:val="22"/>
                <w:lang w:val="en-GB"/>
              </w:rPr>
              <w:t>Answers </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C8434E" w14:textId="23CFD7F0" w:rsidR="0033564A" w:rsidRPr="00055086" w:rsidRDefault="0033564A" w:rsidP="0033564A">
            <w:pPr>
              <w:spacing w:line="276" w:lineRule="auto"/>
              <w:rPr>
                <w:rFonts w:cstheme="minorHAnsi"/>
                <w:sz w:val="22"/>
                <w:szCs w:val="22"/>
                <w:lang w:val="en-GB"/>
              </w:rPr>
            </w:pPr>
            <w:r>
              <w:rPr>
                <w:rFonts w:cstheme="minorHAnsi"/>
                <w:b/>
                <w:bCs/>
                <w:sz w:val="22"/>
                <w:szCs w:val="22"/>
                <w:lang w:val="en-GB"/>
              </w:rPr>
              <w:t>Additional i</w:t>
            </w:r>
            <w:r w:rsidRPr="00055086">
              <w:rPr>
                <w:rFonts w:cstheme="minorHAnsi"/>
                <w:b/>
                <w:bCs/>
                <w:sz w:val="22"/>
                <w:szCs w:val="22"/>
                <w:lang w:val="en-GB"/>
              </w:rPr>
              <w:t>nformation</w:t>
            </w:r>
          </w:p>
        </w:tc>
      </w:tr>
      <w:tr w:rsidR="0033564A" w:rsidRPr="00B43F2C" w14:paraId="63EB9040"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47AFF9C"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 xml:space="preserve"> How many visitors visited your house yesterday?</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ACEEF9"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Numeric scale</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587E21"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Visitors in the garden are considered visitors to the house. Children count as well.</w:t>
            </w:r>
          </w:p>
        </w:tc>
      </w:tr>
      <w:tr w:rsidR="0033564A" w:rsidRPr="00B43F2C" w14:paraId="74A0FE06"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09E667"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Yesterday, how many of the people in the two questions above, came within 1.5m of you?</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D8E0A0"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Numeric scale</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2E207C"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Children and contacts where you or the other person wore a non-medical mask count</w:t>
            </w:r>
          </w:p>
        </w:tc>
      </w:tr>
      <w:tr w:rsidR="0033564A" w:rsidRPr="00B43F2C" w14:paraId="29242421" w14:textId="77777777" w:rsidTr="0033564A">
        <w:trPr>
          <w:trHeight w:val="1608"/>
        </w:trPr>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3E293C"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Did you sport for more than 30 minutes, yesterday?</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EC0C2C7" w14:textId="05E4C037"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No</w:t>
            </w:r>
          </w:p>
          <w:p w14:paraId="73FD4047" w14:textId="521AA5A1"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 xml:space="preserve">Yes, mostly </w:t>
            </w:r>
            <w:r w:rsidR="00964E85" w:rsidRPr="00055086">
              <w:rPr>
                <w:rFonts w:cstheme="minorHAnsi"/>
                <w:sz w:val="22"/>
                <w:szCs w:val="22"/>
                <w:u w:val="single"/>
                <w:lang w:val="en-GB"/>
              </w:rPr>
              <w:t>inside</w:t>
            </w:r>
            <w:r w:rsidR="00964E85" w:rsidRPr="00055086">
              <w:rPr>
                <w:rFonts w:cstheme="minorHAnsi"/>
                <w:sz w:val="22"/>
                <w:szCs w:val="22"/>
                <w:lang w:val="en-GB"/>
              </w:rPr>
              <w:t xml:space="preserve"> at a sports club or event</w:t>
            </w:r>
          </w:p>
          <w:p w14:paraId="5597EAE3" w14:textId="3135D4A3"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 xml:space="preserve">Yes, mostly </w:t>
            </w:r>
            <w:r w:rsidR="00964E85" w:rsidRPr="00055086">
              <w:rPr>
                <w:rFonts w:cstheme="minorHAnsi"/>
                <w:sz w:val="22"/>
                <w:szCs w:val="22"/>
                <w:u w:val="single"/>
                <w:lang w:val="en-GB"/>
              </w:rPr>
              <w:t>outside</w:t>
            </w:r>
            <w:r w:rsidR="00964E85" w:rsidRPr="00055086">
              <w:rPr>
                <w:rFonts w:cstheme="minorHAnsi"/>
                <w:sz w:val="22"/>
                <w:szCs w:val="22"/>
                <w:lang w:val="en-GB"/>
              </w:rPr>
              <w:t xml:space="preserve"> at a sports club or event</w:t>
            </w:r>
          </w:p>
          <w:p w14:paraId="401AF37C" w14:textId="0DD6DF28"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Yes, somewhere else (e.g., at home, in a park, etc)</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FBC0E6"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We consider medium to heavy exercise (e.g. hiking, cycling, running or playing soccer) and muscle or bone strengthening exercise (like strength or balance exercise) sports</w:t>
            </w:r>
          </w:p>
        </w:tc>
      </w:tr>
      <w:tr w:rsidR="0033564A" w:rsidRPr="00B43F2C" w14:paraId="363771B9"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8AC108"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Did you wear a face mask yesterday, regardless whether or not those around you wore one?</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1C2ED7" w14:textId="08F69AF7"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No or not applicable</w:t>
            </w:r>
          </w:p>
          <w:p w14:paraId="1C3DCD44" w14:textId="1AB1475C"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Yes, more than what is legally required (more often or better mask)</w:t>
            </w:r>
          </w:p>
          <w:p w14:paraId="09F87768" w14:textId="33FCDB45"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Yes, only as legally required</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09921F"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A mask is required on public transport and at Schiphol airport.</w:t>
            </w:r>
          </w:p>
        </w:tc>
      </w:tr>
      <w:tr w:rsidR="0033564A" w:rsidRPr="00B43F2C" w14:paraId="07DF3B78" w14:textId="77777777" w:rsidTr="0033564A">
        <w:tc>
          <w:tcPr>
            <w:tcW w:w="455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12A478" w14:textId="77777777" w:rsidR="00964E85" w:rsidRPr="00055086" w:rsidRDefault="00964E85" w:rsidP="0033564A">
            <w:pPr>
              <w:spacing w:line="276" w:lineRule="auto"/>
              <w:rPr>
                <w:rFonts w:cstheme="minorHAnsi"/>
                <w:sz w:val="22"/>
                <w:szCs w:val="22"/>
                <w:lang w:val="en-GB"/>
              </w:rPr>
            </w:pPr>
            <w:r w:rsidRPr="00055086">
              <w:rPr>
                <w:rFonts w:cstheme="minorHAnsi"/>
                <w:sz w:val="22"/>
                <w:szCs w:val="22"/>
                <w:lang w:val="en-GB"/>
              </w:rPr>
              <w:t>Are you currently abroad?</w:t>
            </w:r>
          </w:p>
        </w:tc>
        <w:tc>
          <w:tcPr>
            <w:tcW w:w="40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3C5667" w14:textId="43ABCA3A"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No</w:t>
            </w:r>
          </w:p>
          <w:p w14:paraId="7BCB79D7" w14:textId="7D0053B8"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Yes, outside of Europe</w:t>
            </w:r>
          </w:p>
          <w:p w14:paraId="480E37CC" w14:textId="4C6B8406" w:rsidR="00964E85" w:rsidRPr="00055086" w:rsidRDefault="0033564A" w:rsidP="0033564A">
            <w:pPr>
              <w:spacing w:line="276" w:lineRule="auto"/>
              <w:rPr>
                <w:rFonts w:cstheme="minorHAnsi"/>
                <w:sz w:val="22"/>
                <w:szCs w:val="22"/>
                <w:lang w:val="en-GB"/>
              </w:rPr>
            </w:pPr>
            <w:r>
              <w:rPr>
                <w:rFonts w:cstheme="minorHAnsi"/>
                <w:sz w:val="22"/>
                <w:szCs w:val="22"/>
                <w:lang w:val="en-GB"/>
              </w:rPr>
              <w:t xml:space="preserve">* </w:t>
            </w:r>
            <w:r w:rsidR="00964E85" w:rsidRPr="00055086">
              <w:rPr>
                <w:rFonts w:cstheme="minorHAnsi"/>
                <w:sz w:val="22"/>
                <w:szCs w:val="22"/>
                <w:lang w:val="en-GB"/>
              </w:rPr>
              <w:t>Yes, inside of Europe (choose country from pulldown menu)</w:t>
            </w:r>
          </w:p>
        </w:tc>
        <w:tc>
          <w:tcPr>
            <w:tcW w:w="61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7F6F57" w14:textId="77777777" w:rsidR="00964E85" w:rsidRPr="00055086" w:rsidRDefault="00964E85" w:rsidP="0033564A">
            <w:pPr>
              <w:spacing w:line="276" w:lineRule="auto"/>
              <w:rPr>
                <w:rFonts w:cstheme="minorHAnsi"/>
                <w:sz w:val="22"/>
                <w:szCs w:val="22"/>
                <w:lang w:val="en-GB"/>
              </w:rPr>
            </w:pPr>
          </w:p>
        </w:tc>
      </w:tr>
    </w:tbl>
    <w:p w14:paraId="19F91C6C" w14:textId="77777777" w:rsidR="00964E85" w:rsidRPr="008F1DAD" w:rsidRDefault="00964E85" w:rsidP="0033564A">
      <w:pPr>
        <w:spacing w:line="276" w:lineRule="auto"/>
        <w:rPr>
          <w:lang w:val="en-GB"/>
        </w:rPr>
      </w:pPr>
    </w:p>
    <w:p w14:paraId="1C42E10D" w14:textId="45987620" w:rsidR="007A1BEA" w:rsidRPr="00964E85" w:rsidRDefault="007A1BEA" w:rsidP="0033564A">
      <w:pPr>
        <w:spacing w:after="160" w:line="276" w:lineRule="auto"/>
        <w:rPr>
          <w:rFonts w:asciiTheme="majorHAnsi" w:eastAsiaTheme="majorEastAsia" w:hAnsiTheme="majorHAnsi" w:cstheme="majorBidi"/>
          <w:b/>
          <w:bCs/>
          <w:color w:val="4F81BD" w:themeColor="accent1"/>
          <w:sz w:val="26"/>
          <w:szCs w:val="26"/>
          <w:lang w:val="en-GB"/>
        </w:rPr>
      </w:pPr>
    </w:p>
    <w:sectPr w:rsidR="007A1BEA" w:rsidRPr="00964E85" w:rsidSect="0033564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rselisOT-Light">
    <w:altName w:val="Segoe Script"/>
    <w:panose1 w:val="00000000000000000000"/>
    <w:charset w:val="00"/>
    <w:family w:val="swiss"/>
    <w:notTrueType/>
    <w:pitch w:val="variable"/>
    <w:sig w:usb0="00000003" w:usb1="4000A05B" w:usb2="00000008"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D3C32"/>
    <w:multiLevelType w:val="multilevel"/>
    <w:tmpl w:val="1332B7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9E735E"/>
    <w:multiLevelType w:val="multilevel"/>
    <w:tmpl w:val="4B30D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1D3278"/>
    <w:multiLevelType w:val="multilevel"/>
    <w:tmpl w:val="CB54D5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5E5226"/>
    <w:multiLevelType w:val="multilevel"/>
    <w:tmpl w:val="7E6EAD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3338C2"/>
    <w:multiLevelType w:val="multilevel"/>
    <w:tmpl w:val="654A3A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A881059"/>
    <w:multiLevelType w:val="multilevel"/>
    <w:tmpl w:val="8D903D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D4401C8"/>
    <w:multiLevelType w:val="multilevel"/>
    <w:tmpl w:val="F19A63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9A5211"/>
    <w:multiLevelType w:val="multilevel"/>
    <w:tmpl w:val="56A80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80D3E38"/>
    <w:multiLevelType w:val="multilevel"/>
    <w:tmpl w:val="431E6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214C6C"/>
    <w:multiLevelType w:val="multilevel"/>
    <w:tmpl w:val="2E7840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781109F"/>
    <w:multiLevelType w:val="multilevel"/>
    <w:tmpl w:val="CDA4A4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5C27B3"/>
    <w:multiLevelType w:val="multilevel"/>
    <w:tmpl w:val="91DC1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FAD6CCA"/>
    <w:multiLevelType w:val="multilevel"/>
    <w:tmpl w:val="C2A24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420273C"/>
    <w:multiLevelType w:val="hybridMultilevel"/>
    <w:tmpl w:val="2ED880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9113A44"/>
    <w:multiLevelType w:val="multilevel"/>
    <w:tmpl w:val="16807A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9280E7B"/>
    <w:multiLevelType w:val="multilevel"/>
    <w:tmpl w:val="5EF42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8345063"/>
    <w:multiLevelType w:val="multilevel"/>
    <w:tmpl w:val="5C36D7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01F1F19"/>
    <w:multiLevelType w:val="multilevel"/>
    <w:tmpl w:val="60168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33754D3"/>
    <w:multiLevelType w:val="hybridMultilevel"/>
    <w:tmpl w:val="2390D5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6"/>
  </w:num>
  <w:num w:numId="3">
    <w:abstractNumId w:val="5"/>
  </w:num>
  <w:num w:numId="4">
    <w:abstractNumId w:val="16"/>
  </w:num>
  <w:num w:numId="5">
    <w:abstractNumId w:val="17"/>
  </w:num>
  <w:num w:numId="6">
    <w:abstractNumId w:val="3"/>
  </w:num>
  <w:num w:numId="7">
    <w:abstractNumId w:val="2"/>
  </w:num>
  <w:num w:numId="8">
    <w:abstractNumId w:val="14"/>
  </w:num>
  <w:num w:numId="9">
    <w:abstractNumId w:val="10"/>
  </w:num>
  <w:num w:numId="10">
    <w:abstractNumId w:val="12"/>
  </w:num>
  <w:num w:numId="11">
    <w:abstractNumId w:val="4"/>
  </w:num>
  <w:num w:numId="12">
    <w:abstractNumId w:val="8"/>
  </w:num>
  <w:num w:numId="13">
    <w:abstractNumId w:val="9"/>
  </w:num>
  <w:num w:numId="14">
    <w:abstractNumId w:val="0"/>
  </w:num>
  <w:num w:numId="15">
    <w:abstractNumId w:val="15"/>
  </w:num>
  <w:num w:numId="16">
    <w:abstractNumId w:val="11"/>
  </w:num>
  <w:num w:numId="17">
    <w:abstractNumId w:val="1"/>
  </w:num>
  <w:num w:numId="18">
    <w:abstractNumId w:val="18"/>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E85"/>
    <w:rsid w:val="00055086"/>
    <w:rsid w:val="0033564A"/>
    <w:rsid w:val="00364B3B"/>
    <w:rsid w:val="005E3219"/>
    <w:rsid w:val="007A1BEA"/>
    <w:rsid w:val="007F68E4"/>
    <w:rsid w:val="00964E85"/>
    <w:rsid w:val="00B52822"/>
    <w:rsid w:val="00F33F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BAC6D"/>
  <w15:chartTrackingRefBased/>
  <w15:docId w15:val="{2A30B533-CAF9-41A9-AFE6-0F5CD6A9E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MarselisOT-Light"/>
        <w:color w:val="000000" w:themeColor="text1"/>
        <w:sz w:val="18"/>
        <w:szCs w:val="18"/>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64E85"/>
    <w:pPr>
      <w:spacing w:after="0" w:line="240" w:lineRule="auto"/>
    </w:pPr>
    <w:rPr>
      <w:rFonts w:asciiTheme="minorHAnsi" w:eastAsiaTheme="minorEastAsia" w:hAnsiTheme="minorHAnsi" w:cstheme="minorBidi"/>
      <w:color w:val="auto"/>
      <w:sz w:val="24"/>
      <w:szCs w:val="24"/>
      <w:lang w:val="en-US"/>
    </w:rPr>
  </w:style>
  <w:style w:type="paragraph" w:styleId="Kop2">
    <w:name w:val="heading 2"/>
    <w:basedOn w:val="Standaard"/>
    <w:next w:val="Standaard"/>
    <w:link w:val="Kop2Char"/>
    <w:uiPriority w:val="9"/>
    <w:unhideWhenUsed/>
    <w:qFormat/>
    <w:rsid w:val="00964E8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964E85"/>
    <w:rPr>
      <w:rFonts w:asciiTheme="majorHAnsi" w:eastAsiaTheme="majorEastAsia" w:hAnsiTheme="majorHAnsi" w:cstheme="majorBidi"/>
      <w:b/>
      <w:bCs/>
      <w:color w:val="4F81BD" w:themeColor="accent1"/>
      <w:sz w:val="26"/>
      <w:szCs w:val="26"/>
      <w:lang w:val="en-US"/>
    </w:rPr>
  </w:style>
  <w:style w:type="paragraph" w:styleId="Lijstalinea">
    <w:name w:val="List Paragraph"/>
    <w:basedOn w:val="Standaard"/>
    <w:uiPriority w:val="34"/>
    <w:qFormat/>
    <w:rsid w:val="00964E85"/>
    <w:pPr>
      <w:ind w:left="720"/>
      <w:contextualSpacing/>
    </w:pPr>
  </w:style>
  <w:style w:type="character" w:styleId="Verwijzingopmerking">
    <w:name w:val="annotation reference"/>
    <w:basedOn w:val="Standaardalinea-lettertype"/>
    <w:uiPriority w:val="99"/>
    <w:semiHidden/>
    <w:unhideWhenUsed/>
    <w:rsid w:val="005E3219"/>
    <w:rPr>
      <w:sz w:val="16"/>
      <w:szCs w:val="16"/>
    </w:rPr>
  </w:style>
  <w:style w:type="paragraph" w:styleId="Tekstopmerking">
    <w:name w:val="annotation text"/>
    <w:basedOn w:val="Standaard"/>
    <w:link w:val="TekstopmerkingChar"/>
    <w:uiPriority w:val="99"/>
    <w:semiHidden/>
    <w:unhideWhenUsed/>
    <w:rsid w:val="005E3219"/>
    <w:rPr>
      <w:sz w:val="20"/>
      <w:szCs w:val="20"/>
    </w:rPr>
  </w:style>
  <w:style w:type="character" w:customStyle="1" w:styleId="TekstopmerkingChar">
    <w:name w:val="Tekst opmerking Char"/>
    <w:basedOn w:val="Standaardalinea-lettertype"/>
    <w:link w:val="Tekstopmerking"/>
    <w:uiPriority w:val="99"/>
    <w:semiHidden/>
    <w:rsid w:val="005E3219"/>
    <w:rPr>
      <w:rFonts w:asciiTheme="minorHAnsi" w:eastAsiaTheme="minorEastAsia" w:hAnsiTheme="minorHAnsi" w:cstheme="minorBidi"/>
      <w:color w:val="auto"/>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5E3219"/>
    <w:rPr>
      <w:b/>
      <w:bCs/>
    </w:rPr>
  </w:style>
  <w:style w:type="character" w:customStyle="1" w:styleId="OnderwerpvanopmerkingChar">
    <w:name w:val="Onderwerp van opmerking Char"/>
    <w:basedOn w:val="TekstopmerkingChar"/>
    <w:link w:val="Onderwerpvanopmerking"/>
    <w:uiPriority w:val="99"/>
    <w:semiHidden/>
    <w:rsid w:val="005E3219"/>
    <w:rPr>
      <w:rFonts w:asciiTheme="minorHAnsi" w:eastAsiaTheme="minorEastAsia" w:hAnsiTheme="minorHAnsi" w:cstheme="minorBidi"/>
      <w:b/>
      <w:bCs/>
      <w:color w:val="auto"/>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534</Words>
  <Characters>2938</Characters>
  <Application>Microsoft Office Word</Application>
  <DocSecurity>0</DocSecurity>
  <Lines>24</Lines>
  <Paragraphs>6</Paragraphs>
  <ScaleCrop>false</ScaleCrop>
  <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doom, J.J. (PHEG)</dc:creator>
  <cp:keywords/>
  <dc:description/>
  <cp:lastModifiedBy>Bas Splinter</cp:lastModifiedBy>
  <cp:revision>5</cp:revision>
  <dcterms:created xsi:type="dcterms:W3CDTF">2021-10-22T12:23:00Z</dcterms:created>
  <dcterms:modified xsi:type="dcterms:W3CDTF">2021-12-28T17:57:00Z</dcterms:modified>
</cp:coreProperties>
</file>